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1D883" w14:textId="77777777" w:rsidR="001816FC" w:rsidRDefault="001816FC" w:rsidP="001816F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Table S2. </w:t>
      </w:r>
      <w:bookmarkStart w:id="0" w:name="_GoBack"/>
      <w:r>
        <w:rPr>
          <w:rFonts w:ascii="Times New Roman" w:hAnsi="Times New Roman"/>
          <w:b/>
          <w:bCs/>
        </w:rPr>
        <w:t>List of parameters used in 3D model.</w:t>
      </w:r>
      <w:bookmarkEnd w:id="0"/>
    </w:p>
    <w:tbl>
      <w:tblPr>
        <w:tblW w:w="894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3260"/>
        <w:gridCol w:w="4395"/>
      </w:tblGrid>
      <w:tr w:rsidR="00A03A89" w:rsidRPr="00CC7276" w14:paraId="6756F02E" w14:textId="77777777" w:rsidTr="003304B0">
        <w:trPr>
          <w:trHeight w:val="31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69DC41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J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bscript"/>
                <w:lang w:val="de-DE" w:eastAsia="de-DE"/>
              </w:rPr>
              <w:t>Ch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339B48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3 </w:t>
            </w:r>
            <w:proofErr w:type="spellStart"/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pA</w:t>
            </w:r>
            <w:proofErr w:type="spellEnd"/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 per </w:t>
            </w:r>
            <w: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active zone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: 133 </w:t>
            </w:r>
            <w:proofErr w:type="spellStart"/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pA</w:t>
            </w:r>
            <w:proofErr w:type="spellEnd"/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 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μ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m-2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8E1B0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Ca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eastAsia="de-DE"/>
              </w:rPr>
              <w:t>2+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 influx due to channels</w:t>
            </w:r>
          </w:p>
        </w:tc>
      </w:tr>
      <w:tr w:rsidR="00A03A89" w:rsidRPr="00CC7276" w14:paraId="18B3CFB2" w14:textId="77777777" w:rsidTr="003304B0">
        <w:trPr>
          <w:trHeight w:val="31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490D59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J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bscript"/>
                <w:lang w:val="de-DE" w:eastAsia="de-DE"/>
              </w:rPr>
              <w:t>Leak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91D3BE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74 μM μm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val="de-DE" w:eastAsia="de-DE"/>
              </w:rPr>
              <w:t>-2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 xml:space="preserve"> s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val="de-DE" w:eastAsia="de-DE"/>
              </w:rPr>
              <w:t>-1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4F3A4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Ca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eastAsia="de-DE"/>
              </w:rPr>
              <w:t>2+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 influx due to leak</w:t>
            </w:r>
          </w:p>
        </w:tc>
      </w:tr>
      <w:tr w:rsidR="00A03A89" w:rsidRPr="00CC7276" w14:paraId="5033E15E" w14:textId="77777777" w:rsidTr="003304B0">
        <w:trPr>
          <w:trHeight w:val="31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338F78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P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bscript"/>
                <w:lang w:val="de-DE" w:eastAsia="de-DE"/>
              </w:rPr>
              <w:t>max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13C416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14817 μM μm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val="de-DE" w:eastAsia="de-DE"/>
              </w:rPr>
              <w:t>-2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 xml:space="preserve"> s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val="de-DE" w:eastAsia="de-DE"/>
              </w:rPr>
              <w:t>-1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66380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Peak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 rate of Ca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eastAsia="de-DE"/>
              </w:rPr>
              <w:t>2+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 extrusion</w:t>
            </w:r>
          </w:p>
        </w:tc>
      </w:tr>
      <w:tr w:rsidR="00A03A89" w:rsidRPr="00CC7276" w14:paraId="699621FF" w14:textId="77777777" w:rsidTr="003304B0">
        <w:trPr>
          <w:trHeight w:val="31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59B201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K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bscript"/>
                <w:lang w:val="de-DE" w:eastAsia="de-DE"/>
              </w:rPr>
              <w:t>p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0ECEEB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 xml:space="preserve">10 μM 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4DF44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Dissociation constant of </w:t>
            </w:r>
            <w: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extrusion mechanism</w:t>
            </w:r>
          </w:p>
        </w:tc>
      </w:tr>
      <w:tr w:rsidR="00A03A89" w:rsidRPr="00CC7276" w14:paraId="43ADF5FD" w14:textId="77777777" w:rsidTr="003304B0">
        <w:trPr>
          <w:trHeight w:val="31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A31BDD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[Ca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val="de-DE" w:eastAsia="de-DE"/>
              </w:rPr>
              <w:t>2+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]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bscript"/>
                <w:lang w:val="de-DE" w:eastAsia="de-DE"/>
              </w:rPr>
              <w:t>rest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70BA29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 xml:space="preserve">0.05 μM  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29EAB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Concentration of internal Ca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eastAsia="de-DE"/>
              </w:rPr>
              <w:t>2+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 at rest</w:t>
            </w:r>
          </w:p>
        </w:tc>
      </w:tr>
      <w:tr w:rsidR="00A03A89" w:rsidRPr="00CC7276" w14:paraId="7CDB7704" w14:textId="77777777" w:rsidTr="003304B0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C2CC05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DCa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val="de-DE" w:eastAsia="de-DE"/>
              </w:rPr>
              <w:t>2+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199EE0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220 μm s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val="de-DE" w:eastAsia="de-DE"/>
              </w:rPr>
              <w:t>-1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0E704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Diffusion coefficient of Ca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eastAsia="de-DE"/>
              </w:rPr>
              <w:t>2+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A03A89" w:rsidRPr="00CC7276" w14:paraId="549216B2" w14:textId="77777777" w:rsidTr="003304B0">
        <w:trPr>
          <w:trHeight w:val="31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71CA3E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[B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bscript"/>
                <w:lang w:val="de-DE" w:eastAsia="de-DE"/>
              </w:rPr>
              <w:t>diff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6874AE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 xml:space="preserve">1.2 mM 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10DFB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Total concentration of diffusible buffer </w:t>
            </w:r>
          </w:p>
        </w:tc>
      </w:tr>
      <w:tr w:rsidR="00A03A89" w:rsidRPr="00CC7276" w14:paraId="506392E0" w14:textId="77777777" w:rsidTr="003304B0">
        <w:trPr>
          <w:trHeight w:val="31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7D9391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K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bscript"/>
                <w:lang w:val="de-DE" w:eastAsia="de-DE"/>
              </w:rPr>
              <w:t>d (diff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92E08B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 xml:space="preserve">2.2 μM 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CF72F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Dissociation constant of diffusible buffer </w:t>
            </w:r>
          </w:p>
        </w:tc>
      </w:tr>
      <w:tr w:rsidR="00A03A89" w:rsidRPr="00CC7276" w14:paraId="37EEA0AF" w14:textId="77777777" w:rsidTr="003304B0">
        <w:trPr>
          <w:trHeight w:val="31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067C2F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K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val="de-DE" w:eastAsia="de-DE"/>
              </w:rPr>
              <w:t>+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bscript"/>
                <w:lang w:val="de-DE" w:eastAsia="de-DE"/>
              </w:rPr>
              <w:t>(diff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D6E49F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20 μM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val="de-DE" w:eastAsia="de-DE"/>
              </w:rPr>
              <w:t>-1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 xml:space="preserve"> s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val="de-DE" w:eastAsia="de-DE"/>
              </w:rPr>
              <w:t>-1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DA7E4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Forward rate </w:t>
            </w:r>
            <w: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of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 Ca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eastAsia="de-DE"/>
              </w:rPr>
              <w:t>2+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 binding of diffusible buffer</w:t>
            </w:r>
          </w:p>
        </w:tc>
      </w:tr>
      <w:tr w:rsidR="00A03A89" w:rsidRPr="00CC7276" w14:paraId="78174480" w14:textId="77777777" w:rsidTr="003304B0">
        <w:trPr>
          <w:trHeight w:val="31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971EA8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D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bscript"/>
                <w:lang w:val="de-DE" w:eastAsia="de-DE"/>
              </w:rPr>
              <w:t>B(diff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7FFF01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20 μm s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val="de-DE" w:eastAsia="de-DE"/>
              </w:rPr>
              <w:t>-1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 xml:space="preserve">  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69964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Diffusion coef</w:t>
            </w:r>
            <w: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ficient of diffusible buffer</w:t>
            </w:r>
          </w:p>
        </w:tc>
      </w:tr>
      <w:tr w:rsidR="00A03A89" w:rsidRPr="00CC7276" w14:paraId="1ACBD356" w14:textId="77777777" w:rsidTr="003304B0">
        <w:trPr>
          <w:trHeight w:val="31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ABE507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[B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bscript"/>
                <w:lang w:val="de-DE" w:eastAsia="de-DE"/>
              </w:rPr>
              <w:t>fixed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7E0133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0.15 mM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1028E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Total concentration of fixed buffer </w:t>
            </w:r>
          </w:p>
        </w:tc>
      </w:tr>
      <w:tr w:rsidR="00A03A89" w:rsidRPr="00CC7276" w14:paraId="165071D6" w14:textId="77777777" w:rsidTr="003304B0">
        <w:trPr>
          <w:trHeight w:val="31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77443D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K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bscript"/>
                <w:lang w:val="de-DE" w:eastAsia="de-DE"/>
              </w:rPr>
              <w:t>d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 xml:space="preserve"> 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bscript"/>
                <w:lang w:val="de-DE" w:eastAsia="de-DE"/>
              </w:rPr>
              <w:t>(fixed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81A244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2.2 μM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AD6D5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Dissociation constant for Ca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eastAsia="de-DE"/>
              </w:rPr>
              <w:t>2+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 of fixed buffer </w:t>
            </w:r>
          </w:p>
        </w:tc>
      </w:tr>
      <w:tr w:rsidR="00A03A89" w:rsidRPr="00CC7276" w14:paraId="7E17C9CE" w14:textId="77777777" w:rsidTr="003304B0">
        <w:trPr>
          <w:trHeight w:val="31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2BEB05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K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val="de-DE" w:eastAsia="de-DE"/>
              </w:rPr>
              <w:t>+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bscript"/>
                <w:lang w:val="de-DE" w:eastAsia="de-DE"/>
              </w:rPr>
              <w:t>(fixed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E3F535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>2 μM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val="de-DE" w:eastAsia="de-DE"/>
              </w:rPr>
              <w:t>-1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 xml:space="preserve"> s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val="de-DE" w:eastAsia="de-DE"/>
              </w:rPr>
              <w:t>-1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2DCA6" w14:textId="77777777" w:rsidR="00A03A89" w:rsidRPr="00CC7276" w:rsidRDefault="00A03A89" w:rsidP="003304B0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Forward rate </w:t>
            </w:r>
            <w: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of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 Ca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vertAlign w:val="superscript"/>
                <w:lang w:eastAsia="de-DE"/>
              </w:rPr>
              <w:t>2+</w:t>
            </w:r>
            <w:r w:rsidRPr="00CC7276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 binding of fixed buffer</w:t>
            </w:r>
          </w:p>
        </w:tc>
      </w:tr>
    </w:tbl>
    <w:p w14:paraId="5B909613" w14:textId="77777777" w:rsidR="0015405E" w:rsidRPr="00A03A89" w:rsidRDefault="0015405E" w:rsidP="00A03A89"/>
    <w:sectPr w:rsidR="0015405E" w:rsidRPr="00A03A89" w:rsidSect="003C7376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A1F515" w14:textId="77777777" w:rsidR="00900FDF" w:rsidRDefault="00900FDF">
      <w:r>
        <w:separator/>
      </w:r>
    </w:p>
  </w:endnote>
  <w:endnote w:type="continuationSeparator" w:id="0">
    <w:p w14:paraId="483488DE" w14:textId="77777777" w:rsidR="00900FDF" w:rsidRDefault="00900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E146D4" w14:textId="77777777" w:rsidR="00251ED4" w:rsidRDefault="00251ED4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66F148" w14:textId="77777777" w:rsidR="00251ED4" w:rsidRDefault="00251ED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681C10" w14:textId="77777777" w:rsidR="00251ED4" w:rsidRPr="00844ACB" w:rsidRDefault="00251ED4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 w:rsidRPr="00844ACB">
      <w:rPr>
        <w:rStyle w:val="PageNumber"/>
        <w:sz w:val="24"/>
      </w:rPr>
      <w:fldChar w:fldCharType="begin"/>
    </w:r>
    <w:r w:rsidRPr="00844ACB">
      <w:rPr>
        <w:rStyle w:val="PageNumber"/>
        <w:rFonts w:ascii="Times New Roman" w:hAnsi="Times New Roman"/>
        <w:sz w:val="24"/>
      </w:rPr>
      <w:instrText xml:space="preserve">PAGE  </w:instrText>
    </w:r>
    <w:r w:rsidRPr="00844ACB">
      <w:rPr>
        <w:rStyle w:val="PageNumber"/>
        <w:sz w:val="24"/>
      </w:rPr>
      <w:fldChar w:fldCharType="separate"/>
    </w:r>
    <w:r w:rsidR="001816FC">
      <w:rPr>
        <w:rStyle w:val="PageNumber"/>
        <w:rFonts w:ascii="Times New Roman" w:hAnsi="Times New Roman"/>
        <w:noProof/>
        <w:sz w:val="24"/>
      </w:rPr>
      <w:t>1</w:t>
    </w:r>
    <w:r w:rsidRPr="00844ACB">
      <w:rPr>
        <w:rStyle w:val="PageNumber"/>
        <w:sz w:val="24"/>
      </w:rPr>
      <w:fldChar w:fldCharType="end"/>
    </w:r>
  </w:p>
  <w:p w14:paraId="40094942" w14:textId="77777777" w:rsidR="00251ED4" w:rsidRDefault="00251E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96C5FD" w14:textId="77777777" w:rsidR="00900FDF" w:rsidRDefault="00900FDF">
      <w:r>
        <w:separator/>
      </w:r>
    </w:p>
  </w:footnote>
  <w:footnote w:type="continuationSeparator" w:id="0">
    <w:p w14:paraId="3D088D58" w14:textId="77777777" w:rsidR="00900FDF" w:rsidRDefault="00900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F6EC03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1425A9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6F60425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91E6B84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852A14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B7C225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E925D8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F1F254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5C2768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3248F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3146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913DCA"/>
    <w:multiLevelType w:val="hybridMultilevel"/>
    <w:tmpl w:val="BD1E9DF4"/>
    <w:lvl w:ilvl="0" w:tplc="04C69086">
      <w:start w:val="2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BAAE2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0E73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C488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742C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C2B7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EABB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ECDF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6C7F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6CA3684"/>
    <w:multiLevelType w:val="hybridMultilevel"/>
    <w:tmpl w:val="49DE3CD8"/>
    <w:lvl w:ilvl="0" w:tplc="6C8A8942">
      <w:start w:val="1"/>
      <w:numFmt w:val="upperLetter"/>
      <w:lvlText w:val="(%1)"/>
      <w:lvlJc w:val="left"/>
      <w:pPr>
        <w:ind w:left="800" w:hanging="440"/>
      </w:pPr>
      <w:rPr>
        <w:rFonts w:hint="default"/>
        <w:b/>
      </w:rPr>
    </w:lvl>
    <w:lvl w:ilvl="1" w:tplc="0DCA5B60">
      <w:start w:val="1"/>
      <w:numFmt w:val="lowerLetter"/>
      <w:lvlText w:val="%2."/>
      <w:lvlJc w:val="left"/>
      <w:pPr>
        <w:ind w:left="1440" w:hanging="360"/>
      </w:pPr>
    </w:lvl>
    <w:lvl w:ilvl="2" w:tplc="FF309C02">
      <w:start w:val="1"/>
      <w:numFmt w:val="lowerRoman"/>
      <w:lvlText w:val="%3."/>
      <w:lvlJc w:val="right"/>
      <w:pPr>
        <w:ind w:left="2160" w:hanging="180"/>
      </w:pPr>
    </w:lvl>
    <w:lvl w:ilvl="3" w:tplc="762610C6">
      <w:start w:val="1"/>
      <w:numFmt w:val="decimal"/>
      <w:lvlText w:val="%4."/>
      <w:lvlJc w:val="left"/>
      <w:pPr>
        <w:ind w:left="2880" w:hanging="360"/>
      </w:pPr>
    </w:lvl>
    <w:lvl w:ilvl="4" w:tplc="F0BCE7DE">
      <w:start w:val="1"/>
      <w:numFmt w:val="lowerLetter"/>
      <w:lvlText w:val="%5."/>
      <w:lvlJc w:val="left"/>
      <w:pPr>
        <w:ind w:left="3600" w:hanging="360"/>
      </w:pPr>
    </w:lvl>
    <w:lvl w:ilvl="5" w:tplc="BA4454B2">
      <w:start w:val="1"/>
      <w:numFmt w:val="lowerRoman"/>
      <w:lvlText w:val="%6."/>
      <w:lvlJc w:val="right"/>
      <w:pPr>
        <w:ind w:left="4320" w:hanging="180"/>
      </w:pPr>
    </w:lvl>
    <w:lvl w:ilvl="6" w:tplc="9EAA4B70">
      <w:start w:val="1"/>
      <w:numFmt w:val="decimal"/>
      <w:lvlText w:val="%7."/>
      <w:lvlJc w:val="left"/>
      <w:pPr>
        <w:ind w:left="5040" w:hanging="360"/>
      </w:pPr>
    </w:lvl>
    <w:lvl w:ilvl="7" w:tplc="8D44FBC8">
      <w:start w:val="1"/>
      <w:numFmt w:val="lowerLetter"/>
      <w:lvlText w:val="%8."/>
      <w:lvlJc w:val="left"/>
      <w:pPr>
        <w:ind w:left="5760" w:hanging="360"/>
      </w:pPr>
    </w:lvl>
    <w:lvl w:ilvl="8" w:tplc="ED16FAA6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0BE7770"/>
    <w:multiLevelType w:val="multilevel"/>
    <w:tmpl w:val="AAE0C464"/>
    <w:lvl w:ilvl="0">
      <w:start w:val="2"/>
      <w:numFmt w:val="decimal"/>
      <w:lvlText w:val="%1"/>
      <w:lvlJc w:val="left"/>
      <w:pPr>
        <w:ind w:left="360" w:hanging="360"/>
      </w:pPr>
      <w:rPr>
        <w:rFonts w:eastAsia="Cambria" w:hint="default"/>
        <w:b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eastAsia="Cambria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mbria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mbria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mbria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mbria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mbria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mbria"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mbria" w:hint="default"/>
        <w:b/>
      </w:rPr>
    </w:lvl>
  </w:abstractNum>
  <w:abstractNum w:abstractNumId="14">
    <w:nsid w:val="25660110"/>
    <w:multiLevelType w:val="hybridMultilevel"/>
    <w:tmpl w:val="68C25384"/>
    <w:lvl w:ilvl="0" w:tplc="21BA632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97F4FF82">
      <w:start w:val="1"/>
      <w:numFmt w:val="lowerLetter"/>
      <w:lvlText w:val="%2."/>
      <w:lvlJc w:val="left"/>
      <w:pPr>
        <w:ind w:left="1800" w:hanging="360"/>
      </w:pPr>
    </w:lvl>
    <w:lvl w:ilvl="2" w:tplc="C3D2087E">
      <w:start w:val="1"/>
      <w:numFmt w:val="lowerRoman"/>
      <w:lvlText w:val="%3."/>
      <w:lvlJc w:val="right"/>
      <w:pPr>
        <w:ind w:left="2520" w:hanging="180"/>
      </w:pPr>
    </w:lvl>
    <w:lvl w:ilvl="3" w:tplc="2EAC097C">
      <w:start w:val="1"/>
      <w:numFmt w:val="decimal"/>
      <w:lvlText w:val="%4."/>
      <w:lvlJc w:val="left"/>
      <w:pPr>
        <w:ind w:left="3240" w:hanging="360"/>
      </w:pPr>
    </w:lvl>
    <w:lvl w:ilvl="4" w:tplc="159A10F6">
      <w:start w:val="1"/>
      <w:numFmt w:val="lowerLetter"/>
      <w:lvlText w:val="%5."/>
      <w:lvlJc w:val="left"/>
      <w:pPr>
        <w:ind w:left="3960" w:hanging="360"/>
      </w:pPr>
    </w:lvl>
    <w:lvl w:ilvl="5" w:tplc="27C2B296">
      <w:start w:val="1"/>
      <w:numFmt w:val="lowerRoman"/>
      <w:lvlText w:val="%6."/>
      <w:lvlJc w:val="right"/>
      <w:pPr>
        <w:ind w:left="4680" w:hanging="180"/>
      </w:pPr>
    </w:lvl>
    <w:lvl w:ilvl="6" w:tplc="9F48F64C">
      <w:start w:val="1"/>
      <w:numFmt w:val="decimal"/>
      <w:lvlText w:val="%7."/>
      <w:lvlJc w:val="left"/>
      <w:pPr>
        <w:ind w:left="5400" w:hanging="360"/>
      </w:pPr>
    </w:lvl>
    <w:lvl w:ilvl="7" w:tplc="889C45CC">
      <w:start w:val="1"/>
      <w:numFmt w:val="lowerLetter"/>
      <w:lvlText w:val="%8."/>
      <w:lvlJc w:val="left"/>
      <w:pPr>
        <w:ind w:left="6120" w:hanging="360"/>
      </w:pPr>
    </w:lvl>
    <w:lvl w:ilvl="8" w:tplc="2E060690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2A7741C4"/>
    <w:multiLevelType w:val="hybridMultilevel"/>
    <w:tmpl w:val="7A069BEA"/>
    <w:lvl w:ilvl="0" w:tplc="057CDC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7B2A55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2ED6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0032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84A2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D2C9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F0B3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76BC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F605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BA52091"/>
    <w:multiLevelType w:val="hybridMultilevel"/>
    <w:tmpl w:val="1EF02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723538"/>
    <w:multiLevelType w:val="hybridMultilevel"/>
    <w:tmpl w:val="CD32AECE"/>
    <w:lvl w:ilvl="0" w:tplc="189A3DF0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8174BB2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" w:hint="default"/>
      </w:rPr>
    </w:lvl>
    <w:lvl w:ilvl="2" w:tplc="6CCE8C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EA09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80F89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" w:hint="default"/>
      </w:rPr>
    </w:lvl>
    <w:lvl w:ilvl="5" w:tplc="A09AE1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4677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DCC4A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" w:hint="default"/>
      </w:rPr>
    </w:lvl>
    <w:lvl w:ilvl="8" w:tplc="C9344F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23F0F05"/>
    <w:multiLevelType w:val="hybridMultilevel"/>
    <w:tmpl w:val="1C5AE934"/>
    <w:lvl w:ilvl="0" w:tplc="FC247FE8"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8A86E2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F445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E63E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7E46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EA13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9421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D861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BC86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EB01B06"/>
    <w:multiLevelType w:val="hybridMultilevel"/>
    <w:tmpl w:val="C87A760C"/>
    <w:lvl w:ilvl="0" w:tplc="C24C6FA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D9AE64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30BE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D08C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6489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A2BE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E411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C0F3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DA00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E264D21"/>
    <w:multiLevelType w:val="hybridMultilevel"/>
    <w:tmpl w:val="65666AFC"/>
    <w:lvl w:ilvl="0" w:tplc="7F2EA4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46E63C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928D9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689A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CC99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EA82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8A19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263A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4A35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20"/>
  </w:num>
  <w:num w:numId="14">
    <w:abstractNumId w:val="15"/>
  </w:num>
  <w:num w:numId="15">
    <w:abstractNumId w:val="19"/>
  </w:num>
  <w:num w:numId="16">
    <w:abstractNumId w:val="12"/>
  </w:num>
  <w:num w:numId="17">
    <w:abstractNumId w:val="11"/>
  </w:num>
  <w:num w:numId="18">
    <w:abstractNumId w:val="17"/>
  </w:num>
  <w:num w:numId="19">
    <w:abstractNumId w:val="14"/>
  </w:num>
  <w:num w:numId="20">
    <w:abstractNumId w:val="16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oNotHyphenateCaps/>
  <w:defaultTableStyle w:val="Normal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2xrxezjes5zdexfd2xwfr3z9zf259strt5&quot;&gt;Baden Nikolaev et al - Endnote library&lt;record-ids&gt;&lt;item&gt;1&lt;/item&gt;&lt;item&gt;2&lt;/item&gt;&lt;item&gt;3&lt;/item&gt;&lt;item&gt;4&lt;/item&gt;&lt;item&gt;5&lt;/item&gt;&lt;item&gt;6&lt;/item&gt;&lt;item&gt;8&lt;/item&gt;&lt;item&gt;9&lt;/item&gt;&lt;item&gt;11&lt;/item&gt;&lt;item&gt;13&lt;/item&gt;&lt;item&gt;14&lt;/item&gt;&lt;item&gt;15&lt;/item&gt;&lt;item&gt;16&lt;/item&gt;&lt;item&gt;17&lt;/item&gt;&lt;item&gt;18&lt;/item&gt;&lt;item&gt;19&lt;/item&gt;&lt;item&gt;21&lt;/item&gt;&lt;item&gt;22&lt;/item&gt;&lt;item&gt;25&lt;/item&gt;&lt;item&gt;29&lt;/item&gt;&lt;item&gt;31&lt;/item&gt;&lt;item&gt;32&lt;/item&gt;&lt;item&gt;33&lt;/item&gt;&lt;item&gt;34&lt;/item&gt;&lt;item&gt;43&lt;/item&gt;&lt;item&gt;44&lt;/item&gt;&lt;item&gt;46&lt;/item&gt;&lt;item&gt;49&lt;/item&gt;&lt;item&gt;53&lt;/item&gt;&lt;item&gt;54&lt;/item&gt;&lt;item&gt;56&lt;/item&gt;&lt;item&gt;57&lt;/item&gt;&lt;item&gt;58&lt;/item&gt;&lt;item&gt;59&lt;/item&gt;&lt;item&gt;60&lt;/item&gt;&lt;item&gt;62&lt;/item&gt;&lt;item&gt;63&lt;/item&gt;&lt;item&gt;64&lt;/item&gt;&lt;item&gt;65&lt;/item&gt;&lt;item&gt;66&lt;/item&gt;&lt;item&gt;67&lt;/item&gt;&lt;item&gt;68&lt;/item&gt;&lt;item&gt;69&lt;/item&gt;&lt;item&gt;71&lt;/item&gt;&lt;item&gt;95&lt;/item&gt;&lt;item&gt;96&lt;/item&gt;&lt;item&gt;100&lt;/item&gt;&lt;item&gt;110&lt;/item&gt;&lt;item&gt;115&lt;/item&gt;&lt;item&gt;132&lt;/item&gt;&lt;item&gt;134&lt;/item&gt;&lt;item&gt;153&lt;/item&gt;&lt;item&gt;166&lt;/item&gt;&lt;item&gt;201&lt;/item&gt;&lt;item&gt;204&lt;/item&gt;&lt;item&gt;205&lt;/item&gt;&lt;item&gt;210&lt;/item&gt;&lt;item&gt;211&lt;/item&gt;&lt;item&gt;212&lt;/item&gt;&lt;item&gt;213&lt;/item&gt;&lt;item&gt;220&lt;/item&gt;&lt;item&gt;222&lt;/item&gt;&lt;item&gt;224&lt;/item&gt;&lt;/record-ids&gt;&lt;/item&gt;&lt;/Libraries&gt;"/>
  </w:docVars>
  <w:rsids>
    <w:rsidRoot w:val="00CD4C6D"/>
    <w:rsid w:val="00001DEE"/>
    <w:rsid w:val="00005A99"/>
    <w:rsid w:val="000069E2"/>
    <w:rsid w:val="00010B86"/>
    <w:rsid w:val="00012E4A"/>
    <w:rsid w:val="0001656C"/>
    <w:rsid w:val="00016624"/>
    <w:rsid w:val="000176F5"/>
    <w:rsid w:val="00020A17"/>
    <w:rsid w:val="00021262"/>
    <w:rsid w:val="00021E45"/>
    <w:rsid w:val="00025C5D"/>
    <w:rsid w:val="000279C5"/>
    <w:rsid w:val="00030106"/>
    <w:rsid w:val="00030952"/>
    <w:rsid w:val="000348C2"/>
    <w:rsid w:val="0004224F"/>
    <w:rsid w:val="00044573"/>
    <w:rsid w:val="000446A3"/>
    <w:rsid w:val="00045A1D"/>
    <w:rsid w:val="000543CC"/>
    <w:rsid w:val="000551AC"/>
    <w:rsid w:val="00056E36"/>
    <w:rsid w:val="000572FE"/>
    <w:rsid w:val="00063E6A"/>
    <w:rsid w:val="00064E59"/>
    <w:rsid w:val="00070FB4"/>
    <w:rsid w:val="0007103E"/>
    <w:rsid w:val="0007129A"/>
    <w:rsid w:val="00071991"/>
    <w:rsid w:val="000725E3"/>
    <w:rsid w:val="0007562F"/>
    <w:rsid w:val="00081779"/>
    <w:rsid w:val="00082572"/>
    <w:rsid w:val="00083D5B"/>
    <w:rsid w:val="000932EC"/>
    <w:rsid w:val="000937CE"/>
    <w:rsid w:val="00093ED3"/>
    <w:rsid w:val="00094B9C"/>
    <w:rsid w:val="00097A1F"/>
    <w:rsid w:val="000B2EA5"/>
    <w:rsid w:val="000B3888"/>
    <w:rsid w:val="000B5007"/>
    <w:rsid w:val="000C0683"/>
    <w:rsid w:val="000C1925"/>
    <w:rsid w:val="000C1A84"/>
    <w:rsid w:val="000C352A"/>
    <w:rsid w:val="000C51EE"/>
    <w:rsid w:val="000C6ED2"/>
    <w:rsid w:val="000D41FF"/>
    <w:rsid w:val="000D6E90"/>
    <w:rsid w:val="000E1053"/>
    <w:rsid w:val="000E2D30"/>
    <w:rsid w:val="000F3FC3"/>
    <w:rsid w:val="000F445B"/>
    <w:rsid w:val="00100DDF"/>
    <w:rsid w:val="00101308"/>
    <w:rsid w:val="00103A2A"/>
    <w:rsid w:val="00103A6C"/>
    <w:rsid w:val="00110EC0"/>
    <w:rsid w:val="00113EE0"/>
    <w:rsid w:val="0011697F"/>
    <w:rsid w:val="00116EA6"/>
    <w:rsid w:val="00121D2C"/>
    <w:rsid w:val="00122B58"/>
    <w:rsid w:val="001242E0"/>
    <w:rsid w:val="00124D3C"/>
    <w:rsid w:val="001278CC"/>
    <w:rsid w:val="0013207B"/>
    <w:rsid w:val="00132CB8"/>
    <w:rsid w:val="00134CFD"/>
    <w:rsid w:val="00135853"/>
    <w:rsid w:val="00142476"/>
    <w:rsid w:val="0014303A"/>
    <w:rsid w:val="0014348C"/>
    <w:rsid w:val="00143904"/>
    <w:rsid w:val="00143EE0"/>
    <w:rsid w:val="00150BA6"/>
    <w:rsid w:val="001515DE"/>
    <w:rsid w:val="001529C5"/>
    <w:rsid w:val="00152B46"/>
    <w:rsid w:val="0015405E"/>
    <w:rsid w:val="00155F94"/>
    <w:rsid w:val="001577BC"/>
    <w:rsid w:val="0016171C"/>
    <w:rsid w:val="0016182C"/>
    <w:rsid w:val="0016232B"/>
    <w:rsid w:val="0016343F"/>
    <w:rsid w:val="001661C7"/>
    <w:rsid w:val="00167DEF"/>
    <w:rsid w:val="00170CA9"/>
    <w:rsid w:val="00171BA2"/>
    <w:rsid w:val="0017609E"/>
    <w:rsid w:val="00177571"/>
    <w:rsid w:val="00180540"/>
    <w:rsid w:val="001816FC"/>
    <w:rsid w:val="00181E24"/>
    <w:rsid w:val="00183CF7"/>
    <w:rsid w:val="00183F07"/>
    <w:rsid w:val="00190B9A"/>
    <w:rsid w:val="00190C98"/>
    <w:rsid w:val="00190E3C"/>
    <w:rsid w:val="00192746"/>
    <w:rsid w:val="00195264"/>
    <w:rsid w:val="00195831"/>
    <w:rsid w:val="001A0F96"/>
    <w:rsid w:val="001A1B28"/>
    <w:rsid w:val="001A2D61"/>
    <w:rsid w:val="001A69A8"/>
    <w:rsid w:val="001A6CF9"/>
    <w:rsid w:val="001B0BC9"/>
    <w:rsid w:val="001B2552"/>
    <w:rsid w:val="001B63D2"/>
    <w:rsid w:val="001C4E5C"/>
    <w:rsid w:val="001C51F8"/>
    <w:rsid w:val="001C570B"/>
    <w:rsid w:val="001C5E1D"/>
    <w:rsid w:val="001C7B25"/>
    <w:rsid w:val="001D462E"/>
    <w:rsid w:val="001D5620"/>
    <w:rsid w:val="001D7A76"/>
    <w:rsid w:val="001D7B1C"/>
    <w:rsid w:val="001E132D"/>
    <w:rsid w:val="001E24E6"/>
    <w:rsid w:val="001E33A3"/>
    <w:rsid w:val="001E74A6"/>
    <w:rsid w:val="001F0DF9"/>
    <w:rsid w:val="001F319E"/>
    <w:rsid w:val="001F4D55"/>
    <w:rsid w:val="001F6360"/>
    <w:rsid w:val="001F6599"/>
    <w:rsid w:val="001F7663"/>
    <w:rsid w:val="002010E9"/>
    <w:rsid w:val="00201F3B"/>
    <w:rsid w:val="00202389"/>
    <w:rsid w:val="0020406E"/>
    <w:rsid w:val="00212B26"/>
    <w:rsid w:val="00213EE2"/>
    <w:rsid w:val="00216C17"/>
    <w:rsid w:val="00223059"/>
    <w:rsid w:val="00224182"/>
    <w:rsid w:val="0022462E"/>
    <w:rsid w:val="0023152A"/>
    <w:rsid w:val="002317EC"/>
    <w:rsid w:val="0023517F"/>
    <w:rsid w:val="0023661F"/>
    <w:rsid w:val="002406FE"/>
    <w:rsid w:val="0024074C"/>
    <w:rsid w:val="00241462"/>
    <w:rsid w:val="00243822"/>
    <w:rsid w:val="00243D07"/>
    <w:rsid w:val="0024542F"/>
    <w:rsid w:val="0025070E"/>
    <w:rsid w:val="00251ED4"/>
    <w:rsid w:val="002563D9"/>
    <w:rsid w:val="00256B17"/>
    <w:rsid w:val="00257478"/>
    <w:rsid w:val="002605DC"/>
    <w:rsid w:val="00261EB0"/>
    <w:rsid w:val="002641B3"/>
    <w:rsid w:val="002641CB"/>
    <w:rsid w:val="00265ACA"/>
    <w:rsid w:val="00266A5A"/>
    <w:rsid w:val="002726AD"/>
    <w:rsid w:val="00273246"/>
    <w:rsid w:val="0027427E"/>
    <w:rsid w:val="002760B4"/>
    <w:rsid w:val="00282145"/>
    <w:rsid w:val="00282857"/>
    <w:rsid w:val="00282F6C"/>
    <w:rsid w:val="00290EE4"/>
    <w:rsid w:val="00291340"/>
    <w:rsid w:val="0029187D"/>
    <w:rsid w:val="00292EF8"/>
    <w:rsid w:val="002932D0"/>
    <w:rsid w:val="00294B8F"/>
    <w:rsid w:val="00294BA2"/>
    <w:rsid w:val="00297068"/>
    <w:rsid w:val="002A11ED"/>
    <w:rsid w:val="002A345B"/>
    <w:rsid w:val="002A3BBB"/>
    <w:rsid w:val="002A3E3C"/>
    <w:rsid w:val="002B1280"/>
    <w:rsid w:val="002B6E4C"/>
    <w:rsid w:val="002C1D0D"/>
    <w:rsid w:val="002C42EA"/>
    <w:rsid w:val="002C4EF5"/>
    <w:rsid w:val="002C58B2"/>
    <w:rsid w:val="002C639A"/>
    <w:rsid w:val="002D03C5"/>
    <w:rsid w:val="002D2AD3"/>
    <w:rsid w:val="002D3600"/>
    <w:rsid w:val="002D729B"/>
    <w:rsid w:val="002E1918"/>
    <w:rsid w:val="002E3280"/>
    <w:rsid w:val="002E3DC8"/>
    <w:rsid w:val="002E7289"/>
    <w:rsid w:val="002F0B9D"/>
    <w:rsid w:val="002F14BB"/>
    <w:rsid w:val="002F2949"/>
    <w:rsid w:val="002F32AA"/>
    <w:rsid w:val="002F4875"/>
    <w:rsid w:val="002F5D5F"/>
    <w:rsid w:val="002F7362"/>
    <w:rsid w:val="00300872"/>
    <w:rsid w:val="003014FD"/>
    <w:rsid w:val="003016D4"/>
    <w:rsid w:val="00302EF2"/>
    <w:rsid w:val="00306557"/>
    <w:rsid w:val="0030787D"/>
    <w:rsid w:val="003079CF"/>
    <w:rsid w:val="00307D4B"/>
    <w:rsid w:val="00315DA9"/>
    <w:rsid w:val="003160C5"/>
    <w:rsid w:val="00320E58"/>
    <w:rsid w:val="003257DF"/>
    <w:rsid w:val="003317E1"/>
    <w:rsid w:val="00333470"/>
    <w:rsid w:val="00334997"/>
    <w:rsid w:val="0033699B"/>
    <w:rsid w:val="00343B07"/>
    <w:rsid w:val="00343C28"/>
    <w:rsid w:val="003446F3"/>
    <w:rsid w:val="00346A78"/>
    <w:rsid w:val="00346EE6"/>
    <w:rsid w:val="00347921"/>
    <w:rsid w:val="00352684"/>
    <w:rsid w:val="00360E3A"/>
    <w:rsid w:val="003629C1"/>
    <w:rsid w:val="00362B82"/>
    <w:rsid w:val="0036735A"/>
    <w:rsid w:val="003727C8"/>
    <w:rsid w:val="003727EC"/>
    <w:rsid w:val="00372EE0"/>
    <w:rsid w:val="003745FE"/>
    <w:rsid w:val="00374C87"/>
    <w:rsid w:val="00374FF9"/>
    <w:rsid w:val="00375069"/>
    <w:rsid w:val="0037593E"/>
    <w:rsid w:val="00375BAC"/>
    <w:rsid w:val="0037653F"/>
    <w:rsid w:val="003778AE"/>
    <w:rsid w:val="003807A5"/>
    <w:rsid w:val="00381E72"/>
    <w:rsid w:val="00390226"/>
    <w:rsid w:val="00395787"/>
    <w:rsid w:val="003957E4"/>
    <w:rsid w:val="00397F32"/>
    <w:rsid w:val="003A031C"/>
    <w:rsid w:val="003A0B7A"/>
    <w:rsid w:val="003A5A8D"/>
    <w:rsid w:val="003A5B13"/>
    <w:rsid w:val="003A73A6"/>
    <w:rsid w:val="003A76EA"/>
    <w:rsid w:val="003A7CEA"/>
    <w:rsid w:val="003B0C35"/>
    <w:rsid w:val="003B11DD"/>
    <w:rsid w:val="003B3E6F"/>
    <w:rsid w:val="003B7D89"/>
    <w:rsid w:val="003C3954"/>
    <w:rsid w:val="003C3B4B"/>
    <w:rsid w:val="003C44C1"/>
    <w:rsid w:val="003C7376"/>
    <w:rsid w:val="003C769D"/>
    <w:rsid w:val="003D068F"/>
    <w:rsid w:val="003D07C4"/>
    <w:rsid w:val="003D3BAF"/>
    <w:rsid w:val="003D5992"/>
    <w:rsid w:val="003E329E"/>
    <w:rsid w:val="003E726D"/>
    <w:rsid w:val="003F2995"/>
    <w:rsid w:val="003F3643"/>
    <w:rsid w:val="003F4951"/>
    <w:rsid w:val="003F5F73"/>
    <w:rsid w:val="003F7B02"/>
    <w:rsid w:val="00404ACE"/>
    <w:rsid w:val="004054F5"/>
    <w:rsid w:val="00405873"/>
    <w:rsid w:val="00405D48"/>
    <w:rsid w:val="00407440"/>
    <w:rsid w:val="004074CF"/>
    <w:rsid w:val="00407D26"/>
    <w:rsid w:val="004107DC"/>
    <w:rsid w:val="00410B1B"/>
    <w:rsid w:val="00421C24"/>
    <w:rsid w:val="00421F8E"/>
    <w:rsid w:val="00426CD0"/>
    <w:rsid w:val="00426FE7"/>
    <w:rsid w:val="00427FB6"/>
    <w:rsid w:val="0043101D"/>
    <w:rsid w:val="00431810"/>
    <w:rsid w:val="00431972"/>
    <w:rsid w:val="00436A57"/>
    <w:rsid w:val="004379EA"/>
    <w:rsid w:val="00443AD6"/>
    <w:rsid w:val="00446D85"/>
    <w:rsid w:val="0046161B"/>
    <w:rsid w:val="00465067"/>
    <w:rsid w:val="00465ED7"/>
    <w:rsid w:val="00467551"/>
    <w:rsid w:val="004727B2"/>
    <w:rsid w:val="004738F8"/>
    <w:rsid w:val="00473BCE"/>
    <w:rsid w:val="00481506"/>
    <w:rsid w:val="00482F6B"/>
    <w:rsid w:val="004911D9"/>
    <w:rsid w:val="00492414"/>
    <w:rsid w:val="00492F1D"/>
    <w:rsid w:val="00495E99"/>
    <w:rsid w:val="004A0F44"/>
    <w:rsid w:val="004A15D3"/>
    <w:rsid w:val="004A63B3"/>
    <w:rsid w:val="004B33C9"/>
    <w:rsid w:val="004B4575"/>
    <w:rsid w:val="004B4C1C"/>
    <w:rsid w:val="004B59B1"/>
    <w:rsid w:val="004B7840"/>
    <w:rsid w:val="004C022B"/>
    <w:rsid w:val="004C0F68"/>
    <w:rsid w:val="004C531F"/>
    <w:rsid w:val="004C5556"/>
    <w:rsid w:val="004C6144"/>
    <w:rsid w:val="004D4B5D"/>
    <w:rsid w:val="004D79E2"/>
    <w:rsid w:val="004E2AA1"/>
    <w:rsid w:val="004F09E8"/>
    <w:rsid w:val="004F40DC"/>
    <w:rsid w:val="005036CD"/>
    <w:rsid w:val="005051EE"/>
    <w:rsid w:val="005055E7"/>
    <w:rsid w:val="005056DC"/>
    <w:rsid w:val="00507655"/>
    <w:rsid w:val="00510EF0"/>
    <w:rsid w:val="00512002"/>
    <w:rsid w:val="0051243B"/>
    <w:rsid w:val="00515FFB"/>
    <w:rsid w:val="0052363A"/>
    <w:rsid w:val="00527EFB"/>
    <w:rsid w:val="005321BC"/>
    <w:rsid w:val="00533C38"/>
    <w:rsid w:val="00534D77"/>
    <w:rsid w:val="00534F28"/>
    <w:rsid w:val="00536B7B"/>
    <w:rsid w:val="005407D0"/>
    <w:rsid w:val="00541863"/>
    <w:rsid w:val="00542628"/>
    <w:rsid w:val="005447D1"/>
    <w:rsid w:val="00544BFF"/>
    <w:rsid w:val="0054547D"/>
    <w:rsid w:val="00550C0C"/>
    <w:rsid w:val="00552EE1"/>
    <w:rsid w:val="005537A1"/>
    <w:rsid w:val="00554689"/>
    <w:rsid w:val="00555FDC"/>
    <w:rsid w:val="005561A2"/>
    <w:rsid w:val="00557C5B"/>
    <w:rsid w:val="00560E18"/>
    <w:rsid w:val="00564328"/>
    <w:rsid w:val="005740F2"/>
    <w:rsid w:val="00574B4D"/>
    <w:rsid w:val="0057611F"/>
    <w:rsid w:val="00576B40"/>
    <w:rsid w:val="00580E4D"/>
    <w:rsid w:val="0058182E"/>
    <w:rsid w:val="00581DED"/>
    <w:rsid w:val="00582DD8"/>
    <w:rsid w:val="005865CB"/>
    <w:rsid w:val="005917BD"/>
    <w:rsid w:val="00593F1C"/>
    <w:rsid w:val="00596914"/>
    <w:rsid w:val="005A2064"/>
    <w:rsid w:val="005A376C"/>
    <w:rsid w:val="005A3972"/>
    <w:rsid w:val="005A39F0"/>
    <w:rsid w:val="005A683D"/>
    <w:rsid w:val="005B0A46"/>
    <w:rsid w:val="005B245E"/>
    <w:rsid w:val="005B5B9D"/>
    <w:rsid w:val="005B6730"/>
    <w:rsid w:val="005C23BD"/>
    <w:rsid w:val="005C26D5"/>
    <w:rsid w:val="005C37CF"/>
    <w:rsid w:val="005D1352"/>
    <w:rsid w:val="005D1B8B"/>
    <w:rsid w:val="005D2DA0"/>
    <w:rsid w:val="005D2DA9"/>
    <w:rsid w:val="005D30B5"/>
    <w:rsid w:val="005D30FF"/>
    <w:rsid w:val="005D313C"/>
    <w:rsid w:val="005D4ABF"/>
    <w:rsid w:val="005E43C7"/>
    <w:rsid w:val="005E5561"/>
    <w:rsid w:val="005F4BF9"/>
    <w:rsid w:val="005F67D8"/>
    <w:rsid w:val="005F7830"/>
    <w:rsid w:val="005F7D65"/>
    <w:rsid w:val="0060034B"/>
    <w:rsid w:val="006032A2"/>
    <w:rsid w:val="00604CF5"/>
    <w:rsid w:val="00610583"/>
    <w:rsid w:val="00611116"/>
    <w:rsid w:val="00611731"/>
    <w:rsid w:val="00612976"/>
    <w:rsid w:val="00614099"/>
    <w:rsid w:val="00614155"/>
    <w:rsid w:val="0061701C"/>
    <w:rsid w:val="006207C4"/>
    <w:rsid w:val="00622291"/>
    <w:rsid w:val="00622C01"/>
    <w:rsid w:val="00631CC0"/>
    <w:rsid w:val="006329B1"/>
    <w:rsid w:val="00633FA5"/>
    <w:rsid w:val="00633FB6"/>
    <w:rsid w:val="006411B6"/>
    <w:rsid w:val="0064195F"/>
    <w:rsid w:val="00645E78"/>
    <w:rsid w:val="00646DD2"/>
    <w:rsid w:val="00647963"/>
    <w:rsid w:val="006507E9"/>
    <w:rsid w:val="00650CFB"/>
    <w:rsid w:val="00651314"/>
    <w:rsid w:val="00660959"/>
    <w:rsid w:val="00661A68"/>
    <w:rsid w:val="0066368F"/>
    <w:rsid w:val="00664756"/>
    <w:rsid w:val="006651FC"/>
    <w:rsid w:val="00671E7A"/>
    <w:rsid w:val="00672879"/>
    <w:rsid w:val="0068226D"/>
    <w:rsid w:val="00686355"/>
    <w:rsid w:val="00687911"/>
    <w:rsid w:val="00690D7B"/>
    <w:rsid w:val="006A1963"/>
    <w:rsid w:val="006A1967"/>
    <w:rsid w:val="006A440F"/>
    <w:rsid w:val="006A4E34"/>
    <w:rsid w:val="006A6BB4"/>
    <w:rsid w:val="006A73BD"/>
    <w:rsid w:val="006B0AA8"/>
    <w:rsid w:val="006B2D82"/>
    <w:rsid w:val="006B30D9"/>
    <w:rsid w:val="006B3427"/>
    <w:rsid w:val="006B691D"/>
    <w:rsid w:val="006C1515"/>
    <w:rsid w:val="006C1631"/>
    <w:rsid w:val="006C397D"/>
    <w:rsid w:val="006C68F0"/>
    <w:rsid w:val="006D34E8"/>
    <w:rsid w:val="006D3CC7"/>
    <w:rsid w:val="006D431A"/>
    <w:rsid w:val="006D57A6"/>
    <w:rsid w:val="006E0F2C"/>
    <w:rsid w:val="006E419C"/>
    <w:rsid w:val="006E525E"/>
    <w:rsid w:val="006E6A1F"/>
    <w:rsid w:val="006E6AB4"/>
    <w:rsid w:val="006F1CF5"/>
    <w:rsid w:val="006F484D"/>
    <w:rsid w:val="006F5735"/>
    <w:rsid w:val="006F6F68"/>
    <w:rsid w:val="00706173"/>
    <w:rsid w:val="007117EB"/>
    <w:rsid w:val="00712323"/>
    <w:rsid w:val="00713CDE"/>
    <w:rsid w:val="00715248"/>
    <w:rsid w:val="0071597C"/>
    <w:rsid w:val="00715A68"/>
    <w:rsid w:val="00717693"/>
    <w:rsid w:val="00717780"/>
    <w:rsid w:val="00723B87"/>
    <w:rsid w:val="00724A13"/>
    <w:rsid w:val="00725096"/>
    <w:rsid w:val="00726A41"/>
    <w:rsid w:val="00730647"/>
    <w:rsid w:val="007325B8"/>
    <w:rsid w:val="007330F2"/>
    <w:rsid w:val="00735C72"/>
    <w:rsid w:val="007408A6"/>
    <w:rsid w:val="00740D28"/>
    <w:rsid w:val="00741FD1"/>
    <w:rsid w:val="00742D75"/>
    <w:rsid w:val="00745375"/>
    <w:rsid w:val="00745BCB"/>
    <w:rsid w:val="00750354"/>
    <w:rsid w:val="0075055A"/>
    <w:rsid w:val="007603C4"/>
    <w:rsid w:val="00762E41"/>
    <w:rsid w:val="0076586F"/>
    <w:rsid w:val="00765997"/>
    <w:rsid w:val="00767325"/>
    <w:rsid w:val="00772673"/>
    <w:rsid w:val="00772E52"/>
    <w:rsid w:val="00774A3B"/>
    <w:rsid w:val="00774BE2"/>
    <w:rsid w:val="00780ACA"/>
    <w:rsid w:val="00781C72"/>
    <w:rsid w:val="007841BD"/>
    <w:rsid w:val="00790D5F"/>
    <w:rsid w:val="00791FA4"/>
    <w:rsid w:val="00792906"/>
    <w:rsid w:val="0079521B"/>
    <w:rsid w:val="007A2841"/>
    <w:rsid w:val="007A3DA0"/>
    <w:rsid w:val="007A5B89"/>
    <w:rsid w:val="007B741D"/>
    <w:rsid w:val="007C0575"/>
    <w:rsid w:val="007C12CB"/>
    <w:rsid w:val="007C1430"/>
    <w:rsid w:val="007C2157"/>
    <w:rsid w:val="007C5775"/>
    <w:rsid w:val="007C5E46"/>
    <w:rsid w:val="007C77A2"/>
    <w:rsid w:val="007D10B8"/>
    <w:rsid w:val="007D1923"/>
    <w:rsid w:val="007D6B5D"/>
    <w:rsid w:val="007D7584"/>
    <w:rsid w:val="007D7AA5"/>
    <w:rsid w:val="007D7F9B"/>
    <w:rsid w:val="007E2967"/>
    <w:rsid w:val="007E2C3D"/>
    <w:rsid w:val="007E37E6"/>
    <w:rsid w:val="007E48B4"/>
    <w:rsid w:val="007E501B"/>
    <w:rsid w:val="007F0514"/>
    <w:rsid w:val="007F0D27"/>
    <w:rsid w:val="007F2154"/>
    <w:rsid w:val="007F31B1"/>
    <w:rsid w:val="007F776D"/>
    <w:rsid w:val="00800A56"/>
    <w:rsid w:val="00801F87"/>
    <w:rsid w:val="008053AD"/>
    <w:rsid w:val="00805771"/>
    <w:rsid w:val="0081435D"/>
    <w:rsid w:val="00814E94"/>
    <w:rsid w:val="00816693"/>
    <w:rsid w:val="00816791"/>
    <w:rsid w:val="0082026B"/>
    <w:rsid w:val="0082178B"/>
    <w:rsid w:val="00827B69"/>
    <w:rsid w:val="00833BBF"/>
    <w:rsid w:val="0083743C"/>
    <w:rsid w:val="00837EAD"/>
    <w:rsid w:val="008417AA"/>
    <w:rsid w:val="00842971"/>
    <w:rsid w:val="00843A98"/>
    <w:rsid w:val="00844C4A"/>
    <w:rsid w:val="0085031E"/>
    <w:rsid w:val="0085280A"/>
    <w:rsid w:val="008534E7"/>
    <w:rsid w:val="00854A54"/>
    <w:rsid w:val="00855044"/>
    <w:rsid w:val="00855D42"/>
    <w:rsid w:val="008621AD"/>
    <w:rsid w:val="00863303"/>
    <w:rsid w:val="00864C55"/>
    <w:rsid w:val="00865106"/>
    <w:rsid w:val="008664DC"/>
    <w:rsid w:val="008813E7"/>
    <w:rsid w:val="00882ACD"/>
    <w:rsid w:val="00887088"/>
    <w:rsid w:val="00887B94"/>
    <w:rsid w:val="00890129"/>
    <w:rsid w:val="0089222B"/>
    <w:rsid w:val="00893C3A"/>
    <w:rsid w:val="008A4040"/>
    <w:rsid w:val="008A4E11"/>
    <w:rsid w:val="008B01F7"/>
    <w:rsid w:val="008B289E"/>
    <w:rsid w:val="008B2EBE"/>
    <w:rsid w:val="008B35AC"/>
    <w:rsid w:val="008B440A"/>
    <w:rsid w:val="008B6BB1"/>
    <w:rsid w:val="008B6EEE"/>
    <w:rsid w:val="008C490C"/>
    <w:rsid w:val="008C74C9"/>
    <w:rsid w:val="008D077E"/>
    <w:rsid w:val="008D0F21"/>
    <w:rsid w:val="008D16D8"/>
    <w:rsid w:val="008D6D77"/>
    <w:rsid w:val="008E017E"/>
    <w:rsid w:val="008E1C0B"/>
    <w:rsid w:val="008E3D64"/>
    <w:rsid w:val="008E4504"/>
    <w:rsid w:val="008E6CA1"/>
    <w:rsid w:val="008F25C0"/>
    <w:rsid w:val="008F2A54"/>
    <w:rsid w:val="008F3029"/>
    <w:rsid w:val="008F3546"/>
    <w:rsid w:val="008F4617"/>
    <w:rsid w:val="008F7AA6"/>
    <w:rsid w:val="00900FDF"/>
    <w:rsid w:val="009101AF"/>
    <w:rsid w:val="009101E5"/>
    <w:rsid w:val="00911FEA"/>
    <w:rsid w:val="0091522A"/>
    <w:rsid w:val="00915A7E"/>
    <w:rsid w:val="009162F1"/>
    <w:rsid w:val="00924FAE"/>
    <w:rsid w:val="00925482"/>
    <w:rsid w:val="0093026F"/>
    <w:rsid w:val="00933D2C"/>
    <w:rsid w:val="00933FA7"/>
    <w:rsid w:val="0093751E"/>
    <w:rsid w:val="009421FB"/>
    <w:rsid w:val="00947FEE"/>
    <w:rsid w:val="009505BC"/>
    <w:rsid w:val="0095460F"/>
    <w:rsid w:val="00955835"/>
    <w:rsid w:val="0095772C"/>
    <w:rsid w:val="00957CFB"/>
    <w:rsid w:val="00960660"/>
    <w:rsid w:val="00961989"/>
    <w:rsid w:val="00961AAE"/>
    <w:rsid w:val="00962877"/>
    <w:rsid w:val="00964381"/>
    <w:rsid w:val="0096533E"/>
    <w:rsid w:val="009708E6"/>
    <w:rsid w:val="00970B5D"/>
    <w:rsid w:val="009710F4"/>
    <w:rsid w:val="00971CD5"/>
    <w:rsid w:val="009736E0"/>
    <w:rsid w:val="00974F82"/>
    <w:rsid w:val="00975EA7"/>
    <w:rsid w:val="00980671"/>
    <w:rsid w:val="00980F5A"/>
    <w:rsid w:val="00985652"/>
    <w:rsid w:val="009863FA"/>
    <w:rsid w:val="0099191D"/>
    <w:rsid w:val="00997018"/>
    <w:rsid w:val="00997FEE"/>
    <w:rsid w:val="009A093C"/>
    <w:rsid w:val="009A1292"/>
    <w:rsid w:val="009A17FE"/>
    <w:rsid w:val="009A6574"/>
    <w:rsid w:val="009A6AA6"/>
    <w:rsid w:val="009A7CB7"/>
    <w:rsid w:val="009A7EBF"/>
    <w:rsid w:val="009B0904"/>
    <w:rsid w:val="009B0BC4"/>
    <w:rsid w:val="009B4030"/>
    <w:rsid w:val="009B45D3"/>
    <w:rsid w:val="009B4EE2"/>
    <w:rsid w:val="009B57BD"/>
    <w:rsid w:val="009C2B33"/>
    <w:rsid w:val="009C3422"/>
    <w:rsid w:val="009C366E"/>
    <w:rsid w:val="009C4ABA"/>
    <w:rsid w:val="009C57E4"/>
    <w:rsid w:val="009D5C59"/>
    <w:rsid w:val="009D7793"/>
    <w:rsid w:val="009E0F9C"/>
    <w:rsid w:val="009E132B"/>
    <w:rsid w:val="009F0080"/>
    <w:rsid w:val="009F1316"/>
    <w:rsid w:val="009F1F10"/>
    <w:rsid w:val="009F24EB"/>
    <w:rsid w:val="009F6328"/>
    <w:rsid w:val="009F7118"/>
    <w:rsid w:val="00A03690"/>
    <w:rsid w:val="00A03A89"/>
    <w:rsid w:val="00A102D2"/>
    <w:rsid w:val="00A10E67"/>
    <w:rsid w:val="00A15D00"/>
    <w:rsid w:val="00A1638B"/>
    <w:rsid w:val="00A16945"/>
    <w:rsid w:val="00A16E54"/>
    <w:rsid w:val="00A3347C"/>
    <w:rsid w:val="00A36074"/>
    <w:rsid w:val="00A411C1"/>
    <w:rsid w:val="00A427A3"/>
    <w:rsid w:val="00A443B5"/>
    <w:rsid w:val="00A4598C"/>
    <w:rsid w:val="00A466BF"/>
    <w:rsid w:val="00A50835"/>
    <w:rsid w:val="00A53F81"/>
    <w:rsid w:val="00A54F07"/>
    <w:rsid w:val="00A64360"/>
    <w:rsid w:val="00A652FE"/>
    <w:rsid w:val="00A66124"/>
    <w:rsid w:val="00A67131"/>
    <w:rsid w:val="00A671CD"/>
    <w:rsid w:val="00A674C2"/>
    <w:rsid w:val="00A72F71"/>
    <w:rsid w:val="00A74C64"/>
    <w:rsid w:val="00A76D72"/>
    <w:rsid w:val="00A85C3B"/>
    <w:rsid w:val="00A92A54"/>
    <w:rsid w:val="00A93C5F"/>
    <w:rsid w:val="00AA0431"/>
    <w:rsid w:val="00AA0A90"/>
    <w:rsid w:val="00AA6C3F"/>
    <w:rsid w:val="00AB02D1"/>
    <w:rsid w:val="00AB1697"/>
    <w:rsid w:val="00AB4752"/>
    <w:rsid w:val="00AB4B1D"/>
    <w:rsid w:val="00AB5072"/>
    <w:rsid w:val="00AB6985"/>
    <w:rsid w:val="00AB7159"/>
    <w:rsid w:val="00AB78E1"/>
    <w:rsid w:val="00AC2493"/>
    <w:rsid w:val="00AC5ED5"/>
    <w:rsid w:val="00AC6223"/>
    <w:rsid w:val="00AC6269"/>
    <w:rsid w:val="00AD08A1"/>
    <w:rsid w:val="00AD1F34"/>
    <w:rsid w:val="00AD45EE"/>
    <w:rsid w:val="00AD5AD0"/>
    <w:rsid w:val="00AD623E"/>
    <w:rsid w:val="00AD6E30"/>
    <w:rsid w:val="00AD7529"/>
    <w:rsid w:val="00AF2232"/>
    <w:rsid w:val="00AF2D29"/>
    <w:rsid w:val="00AF717A"/>
    <w:rsid w:val="00B00B46"/>
    <w:rsid w:val="00B04EA8"/>
    <w:rsid w:val="00B062BF"/>
    <w:rsid w:val="00B06B1E"/>
    <w:rsid w:val="00B1005D"/>
    <w:rsid w:val="00B10199"/>
    <w:rsid w:val="00B10256"/>
    <w:rsid w:val="00B105B9"/>
    <w:rsid w:val="00B11265"/>
    <w:rsid w:val="00B126B6"/>
    <w:rsid w:val="00B179D0"/>
    <w:rsid w:val="00B22307"/>
    <w:rsid w:val="00B2797C"/>
    <w:rsid w:val="00B30095"/>
    <w:rsid w:val="00B35E52"/>
    <w:rsid w:val="00B36D27"/>
    <w:rsid w:val="00B418F0"/>
    <w:rsid w:val="00B43F4D"/>
    <w:rsid w:val="00B45664"/>
    <w:rsid w:val="00B475D8"/>
    <w:rsid w:val="00B542BB"/>
    <w:rsid w:val="00B56FD1"/>
    <w:rsid w:val="00B60D47"/>
    <w:rsid w:val="00B6152F"/>
    <w:rsid w:val="00B6231A"/>
    <w:rsid w:val="00B65790"/>
    <w:rsid w:val="00B67BBD"/>
    <w:rsid w:val="00B738DF"/>
    <w:rsid w:val="00B76C10"/>
    <w:rsid w:val="00B77461"/>
    <w:rsid w:val="00B816E8"/>
    <w:rsid w:val="00B81D09"/>
    <w:rsid w:val="00B82B86"/>
    <w:rsid w:val="00B86144"/>
    <w:rsid w:val="00B87078"/>
    <w:rsid w:val="00B87645"/>
    <w:rsid w:val="00B87B23"/>
    <w:rsid w:val="00B914DE"/>
    <w:rsid w:val="00B94B61"/>
    <w:rsid w:val="00B950EB"/>
    <w:rsid w:val="00BA2A21"/>
    <w:rsid w:val="00BA51FE"/>
    <w:rsid w:val="00BA54D6"/>
    <w:rsid w:val="00BA616D"/>
    <w:rsid w:val="00BB2ACB"/>
    <w:rsid w:val="00BC0A85"/>
    <w:rsid w:val="00BC15BD"/>
    <w:rsid w:val="00BC1807"/>
    <w:rsid w:val="00BD1DDF"/>
    <w:rsid w:val="00BD1EDB"/>
    <w:rsid w:val="00BD4D01"/>
    <w:rsid w:val="00BD533B"/>
    <w:rsid w:val="00BD6484"/>
    <w:rsid w:val="00BD79A1"/>
    <w:rsid w:val="00BE05A7"/>
    <w:rsid w:val="00BE3CAF"/>
    <w:rsid w:val="00BE6975"/>
    <w:rsid w:val="00BE6BFD"/>
    <w:rsid w:val="00BF1E8B"/>
    <w:rsid w:val="00BF2F11"/>
    <w:rsid w:val="00BF7874"/>
    <w:rsid w:val="00C009F3"/>
    <w:rsid w:val="00C01C1D"/>
    <w:rsid w:val="00C01D90"/>
    <w:rsid w:val="00C02C48"/>
    <w:rsid w:val="00C035FA"/>
    <w:rsid w:val="00C06003"/>
    <w:rsid w:val="00C13696"/>
    <w:rsid w:val="00C20D24"/>
    <w:rsid w:val="00C23D21"/>
    <w:rsid w:val="00C240C1"/>
    <w:rsid w:val="00C25245"/>
    <w:rsid w:val="00C25848"/>
    <w:rsid w:val="00C30D1A"/>
    <w:rsid w:val="00C31DF3"/>
    <w:rsid w:val="00C333D0"/>
    <w:rsid w:val="00C3347F"/>
    <w:rsid w:val="00C475A9"/>
    <w:rsid w:val="00C477C8"/>
    <w:rsid w:val="00C55BE5"/>
    <w:rsid w:val="00C60C63"/>
    <w:rsid w:val="00C63B7C"/>
    <w:rsid w:val="00C64B9F"/>
    <w:rsid w:val="00C71F8F"/>
    <w:rsid w:val="00C731E7"/>
    <w:rsid w:val="00C74196"/>
    <w:rsid w:val="00C75400"/>
    <w:rsid w:val="00C7551F"/>
    <w:rsid w:val="00C75AD1"/>
    <w:rsid w:val="00C765A0"/>
    <w:rsid w:val="00C80849"/>
    <w:rsid w:val="00C8301F"/>
    <w:rsid w:val="00C83DC1"/>
    <w:rsid w:val="00C867AB"/>
    <w:rsid w:val="00C86BFD"/>
    <w:rsid w:val="00C87A45"/>
    <w:rsid w:val="00C92F64"/>
    <w:rsid w:val="00C9347F"/>
    <w:rsid w:val="00C93D19"/>
    <w:rsid w:val="00C94FCE"/>
    <w:rsid w:val="00C955E6"/>
    <w:rsid w:val="00CA4157"/>
    <w:rsid w:val="00CA5FE3"/>
    <w:rsid w:val="00CB4D08"/>
    <w:rsid w:val="00CC0936"/>
    <w:rsid w:val="00CC1052"/>
    <w:rsid w:val="00CC12D6"/>
    <w:rsid w:val="00CC20B3"/>
    <w:rsid w:val="00CC2A14"/>
    <w:rsid w:val="00CC66C6"/>
    <w:rsid w:val="00CC7626"/>
    <w:rsid w:val="00CD1ADD"/>
    <w:rsid w:val="00CD4C6D"/>
    <w:rsid w:val="00CD60E0"/>
    <w:rsid w:val="00CD7628"/>
    <w:rsid w:val="00CD79A2"/>
    <w:rsid w:val="00CE05A7"/>
    <w:rsid w:val="00CE12C2"/>
    <w:rsid w:val="00CE12EF"/>
    <w:rsid w:val="00CE172B"/>
    <w:rsid w:val="00CE640A"/>
    <w:rsid w:val="00CE7569"/>
    <w:rsid w:val="00CF001D"/>
    <w:rsid w:val="00CF50A3"/>
    <w:rsid w:val="00D00B72"/>
    <w:rsid w:val="00D13924"/>
    <w:rsid w:val="00D16729"/>
    <w:rsid w:val="00D21EE2"/>
    <w:rsid w:val="00D24FDA"/>
    <w:rsid w:val="00D2516A"/>
    <w:rsid w:val="00D276A9"/>
    <w:rsid w:val="00D32993"/>
    <w:rsid w:val="00D32A20"/>
    <w:rsid w:val="00D367FC"/>
    <w:rsid w:val="00D40E49"/>
    <w:rsid w:val="00D50DC3"/>
    <w:rsid w:val="00D53EC2"/>
    <w:rsid w:val="00D5632A"/>
    <w:rsid w:val="00D64666"/>
    <w:rsid w:val="00D73E63"/>
    <w:rsid w:val="00D75EFB"/>
    <w:rsid w:val="00D76A73"/>
    <w:rsid w:val="00D776AA"/>
    <w:rsid w:val="00D80813"/>
    <w:rsid w:val="00D8113F"/>
    <w:rsid w:val="00D81D02"/>
    <w:rsid w:val="00D8206A"/>
    <w:rsid w:val="00D828B2"/>
    <w:rsid w:val="00D85762"/>
    <w:rsid w:val="00D90BE7"/>
    <w:rsid w:val="00D914F8"/>
    <w:rsid w:val="00D92412"/>
    <w:rsid w:val="00D927DD"/>
    <w:rsid w:val="00D92F37"/>
    <w:rsid w:val="00D947C0"/>
    <w:rsid w:val="00D95AA2"/>
    <w:rsid w:val="00D96804"/>
    <w:rsid w:val="00DA304C"/>
    <w:rsid w:val="00DA47D3"/>
    <w:rsid w:val="00DA6E27"/>
    <w:rsid w:val="00DA7471"/>
    <w:rsid w:val="00DB14A2"/>
    <w:rsid w:val="00DB3D23"/>
    <w:rsid w:val="00DC1834"/>
    <w:rsid w:val="00DC2A6F"/>
    <w:rsid w:val="00DC35B4"/>
    <w:rsid w:val="00DC4C80"/>
    <w:rsid w:val="00DC5244"/>
    <w:rsid w:val="00DC7482"/>
    <w:rsid w:val="00DC756C"/>
    <w:rsid w:val="00DD07AD"/>
    <w:rsid w:val="00DD7B3C"/>
    <w:rsid w:val="00DE264D"/>
    <w:rsid w:val="00DE4D4C"/>
    <w:rsid w:val="00DF1894"/>
    <w:rsid w:val="00DF2A6D"/>
    <w:rsid w:val="00DF43C1"/>
    <w:rsid w:val="00DF78F2"/>
    <w:rsid w:val="00DF7E85"/>
    <w:rsid w:val="00E00C7C"/>
    <w:rsid w:val="00E00E54"/>
    <w:rsid w:val="00E026EC"/>
    <w:rsid w:val="00E042C5"/>
    <w:rsid w:val="00E044F7"/>
    <w:rsid w:val="00E0717C"/>
    <w:rsid w:val="00E07B86"/>
    <w:rsid w:val="00E10621"/>
    <w:rsid w:val="00E115DF"/>
    <w:rsid w:val="00E16CCC"/>
    <w:rsid w:val="00E2171C"/>
    <w:rsid w:val="00E219C1"/>
    <w:rsid w:val="00E240D8"/>
    <w:rsid w:val="00E26FE6"/>
    <w:rsid w:val="00E271B1"/>
    <w:rsid w:val="00E27D89"/>
    <w:rsid w:val="00E31E83"/>
    <w:rsid w:val="00E34013"/>
    <w:rsid w:val="00E34362"/>
    <w:rsid w:val="00E346E1"/>
    <w:rsid w:val="00E354B2"/>
    <w:rsid w:val="00E35625"/>
    <w:rsid w:val="00E375D3"/>
    <w:rsid w:val="00E37D49"/>
    <w:rsid w:val="00E4297F"/>
    <w:rsid w:val="00E4519E"/>
    <w:rsid w:val="00E47724"/>
    <w:rsid w:val="00E64F87"/>
    <w:rsid w:val="00E655CA"/>
    <w:rsid w:val="00E716A1"/>
    <w:rsid w:val="00E751BC"/>
    <w:rsid w:val="00E75F3D"/>
    <w:rsid w:val="00E77D57"/>
    <w:rsid w:val="00E82B87"/>
    <w:rsid w:val="00E83C24"/>
    <w:rsid w:val="00E85106"/>
    <w:rsid w:val="00E86EDB"/>
    <w:rsid w:val="00E87DEE"/>
    <w:rsid w:val="00E92B8F"/>
    <w:rsid w:val="00E94269"/>
    <w:rsid w:val="00E95B7D"/>
    <w:rsid w:val="00EA0879"/>
    <w:rsid w:val="00EA2E32"/>
    <w:rsid w:val="00EA3E30"/>
    <w:rsid w:val="00EA6C89"/>
    <w:rsid w:val="00EA7B87"/>
    <w:rsid w:val="00EB350A"/>
    <w:rsid w:val="00EB68C6"/>
    <w:rsid w:val="00EB71AE"/>
    <w:rsid w:val="00ED1642"/>
    <w:rsid w:val="00ED3E0C"/>
    <w:rsid w:val="00ED5D19"/>
    <w:rsid w:val="00ED6BAD"/>
    <w:rsid w:val="00ED7F09"/>
    <w:rsid w:val="00EE0C2D"/>
    <w:rsid w:val="00EE2CC6"/>
    <w:rsid w:val="00EE37DD"/>
    <w:rsid w:val="00EE42F3"/>
    <w:rsid w:val="00EF067D"/>
    <w:rsid w:val="00EF14C8"/>
    <w:rsid w:val="00EF217E"/>
    <w:rsid w:val="00EF60B6"/>
    <w:rsid w:val="00EF7B49"/>
    <w:rsid w:val="00F033BC"/>
    <w:rsid w:val="00F065D8"/>
    <w:rsid w:val="00F0686B"/>
    <w:rsid w:val="00F11547"/>
    <w:rsid w:val="00F11975"/>
    <w:rsid w:val="00F20B96"/>
    <w:rsid w:val="00F217A0"/>
    <w:rsid w:val="00F243AA"/>
    <w:rsid w:val="00F26832"/>
    <w:rsid w:val="00F300EB"/>
    <w:rsid w:val="00F35875"/>
    <w:rsid w:val="00F37523"/>
    <w:rsid w:val="00F4477A"/>
    <w:rsid w:val="00F44EA4"/>
    <w:rsid w:val="00F45AED"/>
    <w:rsid w:val="00F47634"/>
    <w:rsid w:val="00F47C45"/>
    <w:rsid w:val="00F51A58"/>
    <w:rsid w:val="00F55621"/>
    <w:rsid w:val="00F567DF"/>
    <w:rsid w:val="00F57225"/>
    <w:rsid w:val="00F57EE3"/>
    <w:rsid w:val="00F64275"/>
    <w:rsid w:val="00F65B7C"/>
    <w:rsid w:val="00F72656"/>
    <w:rsid w:val="00F773FD"/>
    <w:rsid w:val="00F802E1"/>
    <w:rsid w:val="00F83F52"/>
    <w:rsid w:val="00F875A7"/>
    <w:rsid w:val="00F91144"/>
    <w:rsid w:val="00F926FA"/>
    <w:rsid w:val="00F93E57"/>
    <w:rsid w:val="00F94832"/>
    <w:rsid w:val="00F97C10"/>
    <w:rsid w:val="00FA124F"/>
    <w:rsid w:val="00FA5F82"/>
    <w:rsid w:val="00FB0E5C"/>
    <w:rsid w:val="00FC2EEA"/>
    <w:rsid w:val="00FC3DF7"/>
    <w:rsid w:val="00FC44D4"/>
    <w:rsid w:val="00FD2096"/>
    <w:rsid w:val="00FE03DF"/>
    <w:rsid w:val="00FE1065"/>
    <w:rsid w:val="00FE42BF"/>
    <w:rsid w:val="00FF0610"/>
    <w:rsid w:val="00FF118F"/>
    <w:rsid w:val="00FF17CE"/>
    <w:rsid w:val="00FF4245"/>
    <w:rsid w:val="00FF43BB"/>
    <w:rsid w:val="00FF590E"/>
    <w:rsid w:val="00FF72C7"/>
    <w:rsid w:val="00FF78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0533C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header" w:uiPriority="99"/>
    <w:lsdException w:name="footer" w:uiPriority="99"/>
    <w:lsdException w:name="page number" w:uiPriority="99"/>
    <w:lsdException w:name="Hyperlink" w:uiPriority="99"/>
    <w:lsdException w:name="Normal (Web)" w:uiPriority="99"/>
    <w:lsdException w:name="No List" w:uiPriority="99"/>
    <w:lsdException w:name="Balloon Text" w:uiPriority="99"/>
    <w:lsdException w:name="Table Grid" w:uiPriority="59"/>
    <w:lsdException w:name="Placeholder Text" w:uiPriority="99"/>
    <w:lsdException w:name="Revision" w:uiPriority="71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661C7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rsid w:val="001661C7"/>
    <w:pPr>
      <w:ind w:left="720"/>
    </w:pPr>
  </w:style>
  <w:style w:type="paragraph" w:styleId="Header">
    <w:name w:val="header"/>
    <w:basedOn w:val="Normal"/>
    <w:uiPriority w:val="99"/>
    <w:rsid w:val="001661C7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uiPriority w:val="99"/>
    <w:rsid w:val="001661C7"/>
    <w:rPr>
      <w:rFonts w:ascii="Cambria" w:hAnsi="Cambria" w:cs="Times New Roman"/>
    </w:rPr>
  </w:style>
  <w:style w:type="paragraph" w:styleId="Footer">
    <w:name w:val="footer"/>
    <w:basedOn w:val="Normal"/>
    <w:uiPriority w:val="99"/>
    <w:rsid w:val="001661C7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uiPriority w:val="99"/>
    <w:rsid w:val="001661C7"/>
    <w:rPr>
      <w:rFonts w:ascii="Cambria" w:hAnsi="Cambria" w:cs="Times New Roman"/>
    </w:rPr>
  </w:style>
  <w:style w:type="character" w:styleId="PageNumber">
    <w:name w:val="page number"/>
    <w:uiPriority w:val="99"/>
    <w:rsid w:val="001661C7"/>
    <w:rPr>
      <w:rFonts w:cs="Times New Roman"/>
    </w:rPr>
  </w:style>
  <w:style w:type="character" w:styleId="Strong">
    <w:name w:val="Strong"/>
    <w:qFormat/>
    <w:rsid w:val="001661C7"/>
    <w:rPr>
      <w:b/>
      <w:bCs/>
    </w:rPr>
  </w:style>
  <w:style w:type="character" w:styleId="Hyperlink">
    <w:name w:val="Hyperlink"/>
    <w:uiPriority w:val="99"/>
    <w:rsid w:val="001661C7"/>
    <w:rPr>
      <w:color w:val="0000FF"/>
      <w:u w:val="single"/>
    </w:rPr>
  </w:style>
  <w:style w:type="paragraph" w:styleId="BalloonText">
    <w:name w:val="Balloon Text"/>
    <w:basedOn w:val="Normal"/>
    <w:uiPriority w:val="99"/>
    <w:semiHidden/>
    <w:rsid w:val="001661C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uiPriority w:val="99"/>
    <w:semiHidden/>
    <w:rsid w:val="001661C7"/>
    <w:rPr>
      <w:rFonts w:ascii="Lucida Grande" w:hAnsi="Lucida Grande"/>
      <w:sz w:val="18"/>
      <w:szCs w:val="18"/>
      <w:lang w:val="en-US"/>
    </w:rPr>
  </w:style>
  <w:style w:type="character" w:styleId="CommentReference">
    <w:name w:val="annotation reference"/>
    <w:uiPriority w:val="99"/>
    <w:rsid w:val="00127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2722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27229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640F31"/>
    <w:rPr>
      <w:b/>
      <w:bCs/>
    </w:rPr>
  </w:style>
  <w:style w:type="character" w:customStyle="1" w:styleId="CommentSubjectChar">
    <w:name w:val="Comment Subject Char"/>
    <w:link w:val="CommentSubject"/>
    <w:rsid w:val="00640F31"/>
    <w:rPr>
      <w:b/>
      <w:bCs/>
      <w:lang w:val="en-US" w:eastAsia="en-US"/>
    </w:rPr>
  </w:style>
  <w:style w:type="paragraph" w:styleId="Revision">
    <w:name w:val="Revision"/>
    <w:hidden/>
    <w:uiPriority w:val="71"/>
    <w:rsid w:val="004C5556"/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372EE0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sid w:val="00B126B6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uiPriority w:val="99"/>
    <w:rsid w:val="00B126B6"/>
    <w:rPr>
      <w:rFonts w:ascii="Courier" w:hAnsi="Courier"/>
    </w:rPr>
  </w:style>
  <w:style w:type="table" w:styleId="TableGrid">
    <w:name w:val="Table Grid"/>
    <w:basedOn w:val="TableNormal"/>
    <w:uiPriority w:val="59"/>
    <w:rsid w:val="0015405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5405E"/>
    <w:pPr>
      <w:spacing w:before="100" w:beforeAutospacing="1" w:after="100" w:afterAutospacing="1"/>
    </w:pPr>
    <w:rPr>
      <w:rFonts w:ascii="Times New Roman" w:eastAsiaTheme="minorEastAsia" w:hAnsi="Times New Roman"/>
      <w:lang w:val="de-DE" w:eastAsia="de-DE"/>
    </w:rPr>
  </w:style>
  <w:style w:type="character" w:styleId="PlaceholderText">
    <w:name w:val="Placeholder Text"/>
    <w:basedOn w:val="DefaultParagraphFont"/>
    <w:uiPriority w:val="99"/>
    <w:unhideWhenUsed/>
    <w:rsid w:val="0015405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header" w:uiPriority="99"/>
    <w:lsdException w:name="footer" w:uiPriority="99"/>
    <w:lsdException w:name="page number" w:uiPriority="99"/>
    <w:lsdException w:name="Hyperlink" w:uiPriority="99"/>
    <w:lsdException w:name="Normal (Web)" w:uiPriority="99"/>
    <w:lsdException w:name="No List" w:uiPriority="99"/>
    <w:lsdException w:name="Balloon Text" w:uiPriority="99"/>
    <w:lsdException w:name="Table Grid" w:uiPriority="59"/>
    <w:lsdException w:name="Placeholder Text" w:uiPriority="99"/>
    <w:lsdException w:name="Revision" w:uiPriority="71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661C7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rsid w:val="001661C7"/>
    <w:pPr>
      <w:ind w:left="720"/>
    </w:pPr>
  </w:style>
  <w:style w:type="paragraph" w:styleId="Header">
    <w:name w:val="header"/>
    <w:basedOn w:val="Normal"/>
    <w:uiPriority w:val="99"/>
    <w:rsid w:val="001661C7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uiPriority w:val="99"/>
    <w:rsid w:val="001661C7"/>
    <w:rPr>
      <w:rFonts w:ascii="Cambria" w:hAnsi="Cambria" w:cs="Times New Roman"/>
    </w:rPr>
  </w:style>
  <w:style w:type="paragraph" w:styleId="Footer">
    <w:name w:val="footer"/>
    <w:basedOn w:val="Normal"/>
    <w:uiPriority w:val="99"/>
    <w:rsid w:val="001661C7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uiPriority w:val="99"/>
    <w:rsid w:val="001661C7"/>
    <w:rPr>
      <w:rFonts w:ascii="Cambria" w:hAnsi="Cambria" w:cs="Times New Roman"/>
    </w:rPr>
  </w:style>
  <w:style w:type="character" w:styleId="PageNumber">
    <w:name w:val="page number"/>
    <w:uiPriority w:val="99"/>
    <w:rsid w:val="001661C7"/>
    <w:rPr>
      <w:rFonts w:cs="Times New Roman"/>
    </w:rPr>
  </w:style>
  <w:style w:type="character" w:styleId="Strong">
    <w:name w:val="Strong"/>
    <w:qFormat/>
    <w:rsid w:val="001661C7"/>
    <w:rPr>
      <w:b/>
      <w:bCs/>
    </w:rPr>
  </w:style>
  <w:style w:type="character" w:styleId="Hyperlink">
    <w:name w:val="Hyperlink"/>
    <w:uiPriority w:val="99"/>
    <w:rsid w:val="001661C7"/>
    <w:rPr>
      <w:color w:val="0000FF"/>
      <w:u w:val="single"/>
    </w:rPr>
  </w:style>
  <w:style w:type="paragraph" w:styleId="BalloonText">
    <w:name w:val="Balloon Text"/>
    <w:basedOn w:val="Normal"/>
    <w:uiPriority w:val="99"/>
    <w:semiHidden/>
    <w:rsid w:val="001661C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uiPriority w:val="99"/>
    <w:semiHidden/>
    <w:rsid w:val="001661C7"/>
    <w:rPr>
      <w:rFonts w:ascii="Lucida Grande" w:hAnsi="Lucida Grande"/>
      <w:sz w:val="18"/>
      <w:szCs w:val="18"/>
      <w:lang w:val="en-US"/>
    </w:rPr>
  </w:style>
  <w:style w:type="character" w:styleId="CommentReference">
    <w:name w:val="annotation reference"/>
    <w:uiPriority w:val="99"/>
    <w:rsid w:val="00127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2722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27229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640F31"/>
    <w:rPr>
      <w:b/>
      <w:bCs/>
    </w:rPr>
  </w:style>
  <w:style w:type="character" w:customStyle="1" w:styleId="CommentSubjectChar">
    <w:name w:val="Comment Subject Char"/>
    <w:link w:val="CommentSubject"/>
    <w:rsid w:val="00640F31"/>
    <w:rPr>
      <w:b/>
      <w:bCs/>
      <w:lang w:val="en-US" w:eastAsia="en-US"/>
    </w:rPr>
  </w:style>
  <w:style w:type="paragraph" w:styleId="Revision">
    <w:name w:val="Revision"/>
    <w:hidden/>
    <w:uiPriority w:val="71"/>
    <w:rsid w:val="004C5556"/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372EE0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sid w:val="00B126B6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uiPriority w:val="99"/>
    <w:rsid w:val="00B126B6"/>
    <w:rPr>
      <w:rFonts w:ascii="Courier" w:hAnsi="Courier"/>
    </w:rPr>
  </w:style>
  <w:style w:type="table" w:styleId="TableGrid">
    <w:name w:val="Table Grid"/>
    <w:basedOn w:val="TableNormal"/>
    <w:uiPriority w:val="59"/>
    <w:rsid w:val="0015405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5405E"/>
    <w:pPr>
      <w:spacing w:before="100" w:beforeAutospacing="1" w:after="100" w:afterAutospacing="1"/>
    </w:pPr>
    <w:rPr>
      <w:rFonts w:ascii="Times New Roman" w:eastAsiaTheme="minorEastAsia" w:hAnsi="Times New Roman"/>
      <w:lang w:val="de-DE" w:eastAsia="de-DE"/>
    </w:rPr>
  </w:style>
  <w:style w:type="character" w:styleId="PlaceholderText">
    <w:name w:val="Placeholder Text"/>
    <w:basedOn w:val="DefaultParagraphFont"/>
    <w:uiPriority w:val="99"/>
    <w:unhideWhenUsed/>
    <w:rsid w:val="0015405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7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693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5ED807-323C-4414-9F79-445478F90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ultiplexing of temporal information through individual bipolar cells</vt:lpstr>
    </vt:vector>
  </TitlesOfParts>
  <Company>Hewlett-Packard Company</Company>
  <LinksUpToDate>false</LinksUpToDate>
  <CharactersWithSpaces>832</CharactersWithSpaces>
  <SharedDoc>false</SharedDoc>
  <HyperlinkBase/>
  <HLinks>
    <vt:vector size="6" baseType="variant"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plexing of temporal information through individual bipolar cells</dc:title>
  <dc:creator>L Lagnado</dc:creator>
  <cp:lastModifiedBy>tbaden</cp:lastModifiedBy>
  <cp:revision>3</cp:revision>
  <cp:lastPrinted>2013-09-23T16:57:00Z</cp:lastPrinted>
  <dcterms:created xsi:type="dcterms:W3CDTF">2014-07-24T14:32:00Z</dcterms:created>
  <dcterms:modified xsi:type="dcterms:W3CDTF">2014-07-24T14:35:00Z</dcterms:modified>
</cp:coreProperties>
</file>